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>1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The clinical-pathological characteristics of 99 clinical samples in TMA</w:t>
      </w:r>
    </w:p>
    <w:tbl>
      <w:tblPr>
        <w:tblW w:w="850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92"/>
        <w:gridCol w:w="992"/>
        <w:gridCol w:w="1418"/>
        <w:gridCol w:w="992"/>
        <w:gridCol w:w="992"/>
        <w:gridCol w:w="992"/>
        <w:gridCol w:w="1119"/>
      </w:tblGrid>
      <w:tr>
        <w:trPr>
          <w:trHeight w:val="660" w:hRule="atLeast"/>
        </w:trPr>
        <w:tc>
          <w:tcPr>
            <w:tcW w:w="1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ample ID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years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tio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Tumor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iz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tatus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urvival tim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months)</w:t>
            </w:r>
          </w:p>
        </w:tc>
      </w:tr>
      <w:tr>
        <w:trPr>
          <w:trHeight w:val="240" w:hRule="atLeast"/>
        </w:trPr>
        <w:tc>
          <w:tcPr>
            <w:tcW w:w="10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21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24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6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3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9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2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9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11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1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4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5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12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3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23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22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28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7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25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3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8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3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19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11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3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17 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a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B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ive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9</w:t>
            </w:r>
          </w:p>
        </w:tc>
      </w:tr>
    </w:tbl>
    <w:p>
      <w:pPr>
        <w:pStyle w:val="Default"/>
        <w:tabs>
          <w:tab w:val="clear" w:pos="420"/>
          <w:tab w:val="left" w:pos="6379" w:leader="none"/>
        </w:tabs>
        <w:rPr>
          <w:rFonts w:eastAsia="Corbel-Bold;等线"/>
          <w:bCs/>
          <w:color w:val="000000"/>
          <w:kern w:val="0"/>
          <w:lang w:eastAsia="zh-CN"/>
        </w:rPr>
      </w:pPr>
      <w:r>
        <w:rPr>
          <w:rFonts w:eastAsia="Corbel-Bold;等线"/>
          <w:bCs/>
          <w:color w:val="000000"/>
          <w:kern w:val="0"/>
          <w:lang w:eastAsia="zh-CN"/>
        </w:rPr>
      </w:r>
    </w:p>
    <w:p>
      <w:pPr>
        <w:pStyle w:val="Default"/>
        <w:tabs>
          <w:tab w:val="clear" w:pos="420"/>
          <w:tab w:val="left" w:pos="6379" w:leader="none"/>
        </w:tabs>
        <w:rPr>
          <w:rFonts w:eastAsia="Corbel-Bold;等线"/>
          <w:bCs/>
          <w:color w:val="000000"/>
          <w:kern w:val="0"/>
          <w:lang w:eastAsia="zh-CN"/>
        </w:rPr>
      </w:pPr>
      <w:r>
        <w:rPr>
          <w:rFonts w:eastAsia="Corbel-Bold;等线"/>
          <w:bCs/>
          <w:color w:val="000000"/>
          <w:kern w:val="0"/>
          <w:lang w:eastAsia="zh-CN"/>
        </w:rPr>
      </w:r>
    </w:p>
    <w:p>
      <w:pPr>
        <w:pStyle w:val="Default"/>
        <w:tabs>
          <w:tab w:val="clear" w:pos="420"/>
          <w:tab w:val="left" w:pos="6379" w:leader="none"/>
        </w:tabs>
        <w:rPr>
          <w:rFonts w:eastAsia="Corbel-Bold;等线"/>
          <w:bCs/>
          <w:color w:val="000000"/>
          <w:kern w:val="0"/>
          <w:lang w:eastAsia="zh-CN"/>
        </w:rPr>
      </w:pPr>
      <w:r>
        <w:rPr>
          <w:rFonts w:eastAsia="Corbel-Bold;等线"/>
          <w:b/>
          <w:bCs/>
          <w:color w:val="000000"/>
          <w:kern w:val="0"/>
          <w:lang w:eastAsia="zh-CN"/>
        </w:rPr>
        <w:t xml:space="preserve">Supplementary Table </w:t>
      </w:r>
      <w:r>
        <w:rPr>
          <w:rFonts w:eastAsia="Corbel-Bold;等线"/>
          <w:b/>
          <w:bCs/>
          <w:color w:val="000000"/>
          <w:kern w:val="0"/>
          <w:lang w:eastAsia="zh-CN"/>
        </w:rPr>
        <w:t>2</w:t>
      </w:r>
      <w:r>
        <w:rPr>
          <w:rFonts w:eastAsia="Corbel-Bold;等线"/>
          <w:bCs/>
          <w:color w:val="000000"/>
          <w:kern w:val="0"/>
          <w:lang w:eastAsia="zh-CN"/>
        </w:rPr>
        <w:t xml:space="preserve">. </w:t>
      </w:r>
      <w:r>
        <w:rPr>
          <w:rFonts w:eastAsia="Corbel-Bold;等线"/>
          <w:bCs/>
          <w:color w:val="000000"/>
          <w:kern w:val="0"/>
          <w:lang w:eastAsia="zh-CN"/>
        </w:rPr>
        <w:t>Primers used for RT-PCR</w:t>
      </w:r>
    </w:p>
    <w:tbl>
      <w:tblPr>
        <w:tblW w:w="9146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2"/>
        <w:gridCol w:w="1145"/>
        <w:gridCol w:w="4887"/>
        <w:gridCol w:w="1942"/>
      </w:tblGrid>
      <w:tr>
        <w:trPr>
          <w:trHeight w:val="315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60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Accession</w:t>
            </w:r>
          </w:p>
        </w:tc>
      </w:tr>
      <w:tr>
        <w:trPr>
          <w:trHeight w:val="315" w:hRule="atLeast"/>
        </w:trPr>
        <w:tc>
          <w:tcPr>
            <w:tcW w:w="11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OL</w:t>
            </w: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</w:t>
            </w: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AATGGCACCCCTGTAATGT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NM_00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0493.3</w:t>
            </w:r>
          </w:p>
        </w:tc>
      </w:tr>
      <w:tr>
        <w:trPr>
          <w:trHeight w:val="315" w:hRule="atLeast"/>
        </w:trPr>
        <w:tc>
          <w:tcPr>
            <w:tcW w:w="11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CCTGAAGCCTGATCCA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SOX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ATGAAATCTGTTCTGGGAATG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9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NM_00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0346.3</w:t>
            </w:r>
          </w:p>
        </w:tc>
      </w:tr>
      <w:tr>
        <w:trPr>
          <w:trHeight w:val="315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AAGGTTAACTGCTGGTGTTCTG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9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APDH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5’-CATGTTCCAATATGATTCCAC-3’</w:t>
            </w:r>
          </w:p>
        </w:tc>
        <w:tc>
          <w:tcPr>
            <w:tcW w:w="194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_</w:t>
            </w: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33197.1</w:t>
            </w:r>
          </w:p>
        </w:tc>
      </w:tr>
      <w:tr>
        <w:trPr>
          <w:trHeight w:val="330" w:hRule="atLeast"/>
        </w:trPr>
        <w:tc>
          <w:tcPr>
            <w:tcW w:w="11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4"/>
                <w:szCs w:val="24"/>
              </w:rPr>
              <w:t>5’-CCTGGAAGATGGTGATG-3’</w:t>
            </w:r>
          </w:p>
        </w:tc>
        <w:tc>
          <w:tcPr>
            <w:tcW w:w="194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MS PGothic"/>
                <w:kern w:val="0"/>
                <w:sz w:val="24"/>
                <w:szCs w:val="24"/>
              </w:rPr>
            </w:pPr>
            <w:r>
              <w:rPr>
                <w:rFonts w:eastAsia="MS PGothic" w:cs="MS PGothic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bookmarkStart w:id="0" w:name="OLE_LINK121"/>
      <w:bookmarkStart w:id="1" w:name="OLE_LINK120"/>
      <w:bookmarkStart w:id="2" w:name="OLE_LINK119"/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.</w:t>
      </w:r>
      <w:bookmarkEnd w:id="0"/>
      <w:bookmarkEnd w:id="1"/>
      <w:bookmarkEnd w:id="2"/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Characteristics and clinical-pathological features of the 6 GC patients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1002"/>
        <w:gridCol w:w="865"/>
        <w:gridCol w:w="2212"/>
        <w:gridCol w:w="1134"/>
        <w:gridCol w:w="1087"/>
        <w:gridCol w:w="1323"/>
      </w:tblGrid>
      <w:tr>
        <w:trPr/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istologic 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rimary si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etastasis site</w:t>
            </w:r>
          </w:p>
        </w:tc>
      </w:tr>
      <w:tr>
        <w:trPr/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76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5y</w:t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ly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ed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tomach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y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ly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ed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tomac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2y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ly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ed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tomac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6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y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ly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ed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tomac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eritoneum</w:t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y</w:t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ly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ed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tomac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eritoneum</w:t>
            </w:r>
          </w:p>
        </w:tc>
      </w:tr>
      <w:tr>
        <w:trPr/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4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1y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ly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ed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tomach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eritoneum</w:t>
            </w:r>
          </w:p>
        </w:tc>
      </w:tr>
    </w:tbl>
    <w:p>
      <w:pPr>
        <w:pStyle w:val="Normal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/>
      </w:pP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>4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Statistics of transcriptome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/>
        <w:t>data</w:t>
      </w:r>
    </w:p>
    <w:tbl>
      <w:tblPr>
        <w:tblW w:w="9073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92"/>
        <w:gridCol w:w="1560"/>
        <w:gridCol w:w="2268"/>
        <w:gridCol w:w="2268"/>
        <w:gridCol w:w="1134"/>
      </w:tblGrid>
      <w:tr>
        <w:trPr/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Unique Mapped Rea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ultiple Mapped read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pping Ratio</w:t>
            </w:r>
          </w:p>
        </w:tc>
      </w:tr>
      <w:tr>
        <w:trPr>
          <w:trHeight w:val="327" w:hRule="atLeast"/>
        </w:trPr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EG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76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9,003,30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0,490,103 (73.17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,277,760 (9.10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2.27%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8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,096,4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0,382,309 (60.19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4,532,118 (21.6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1.84%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5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9,324,94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4,637,081 (64.39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,294,260 (14.85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9.24%</w:t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EG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76T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1,236,116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7,470,732 (80.68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1,952 (0.61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1.28%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8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,976,5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9,720,982 (81.84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63,688 (0.5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2.33%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5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1,874,69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,703,833 (84.46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2,216 (0.66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5.11%</w:t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GN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61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,224,988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9,850,770 (78.85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,770,128 (5.96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4.81%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8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,330,25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6,436,766 (64.20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3,802,306 (19.0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3.28%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4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,887,11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5,012,797 (81.04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11,876 (1.3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2.38%</w:t>
            </w:r>
          </w:p>
        </w:tc>
      </w:tr>
      <w:tr>
        <w:trPr/>
        <w:tc>
          <w:tcPr>
            <w:tcW w:w="8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G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61T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,949,614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,135,460 (71.47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,845,464 (2.80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4.27%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8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,374,9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5,978,744 (72.55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,598,026 (5.6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8.23%</w:t>
            </w:r>
          </w:p>
        </w:tc>
      </w:tr>
      <w:tr>
        <w:trPr/>
        <w:tc>
          <w:tcPr>
            <w:tcW w:w="8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4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,055,61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,738,291 (79.84%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57,036 (0.54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0.38%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EGN early-stage gastric normal tissue;</w:t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EGT early-stage gastric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tumor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tissue;</w:t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AGN advanced stage gastric normal tissue;</w:t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AGT advanced stage gastric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tumor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tissue</w:t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>5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The 10 up and 3 down-regulated genes only in the AGC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129"/>
        <w:gridCol w:w="2161"/>
        <w:gridCol w:w="2116"/>
      </w:tblGrid>
      <w:tr>
        <w:trPr>
          <w:trHeight w:val="520" w:hRule="atLeast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ancer(FPKM)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rmal(FPKM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.D.R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ADI3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033333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45702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GBD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62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333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3623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POC2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.6666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6036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OXC9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5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5333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45702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KLK8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.1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16666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14279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CLK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9266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3666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4621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MP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.186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82333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35078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MP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3.7133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.81666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0458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HST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06333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4621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X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29333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1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45126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KRT2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67666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1381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YOC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966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.8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.54E-06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DOB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8.58667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89.29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38452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>6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.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The 10 up and 10 down-regulated genes only in the EGC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129"/>
        <w:gridCol w:w="2161"/>
        <w:gridCol w:w="2116"/>
      </w:tblGrid>
      <w:tr>
        <w:trPr>
          <w:trHeight w:val="560" w:hRule="atLeast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ancer(FPKM)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rmal(FPKM)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.D.R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A1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69.4633</w:t>
            </w:r>
          </w:p>
        </w:tc>
        <w:tc>
          <w:tcPr>
            <w:tcW w:w="2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23333</w:t>
            </w:r>
          </w:p>
        </w:tc>
        <w:tc>
          <w:tcPr>
            <w:tcW w:w="21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.23E-05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EFA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.416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0872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BAAT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3.29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17E-05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OXB1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2.1733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42E-0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RAC1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1.9133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27455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OXA1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.3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30E-12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POA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18.28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1333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0802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100A7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.1166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2607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TMPRSS1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8.5933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0713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OTOP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.44666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GA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.9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9711.9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73E-42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GA3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6.57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88306.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.25E-51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GA5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06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036.6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.37E-47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GG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.7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78E-09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HIA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2333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3.2466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03E-20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UCA1C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61666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75E-05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QP4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4.3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74E-24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ETNPPL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3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.6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03E-20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FM</w:t>
            </w:r>
          </w:p>
        </w:tc>
        <w:tc>
          <w:tcPr>
            <w:tcW w:w="21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57333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0448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TP4B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416667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869.317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44E-13</w:t>
            </w:r>
          </w:p>
        </w:tc>
      </w:tr>
    </w:tbl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bookmarkStart w:id="3" w:name="OLE_LINK18"/>
      <w:bookmarkStart w:id="4" w:name="OLE_LINK17"/>
      <w:bookmarkStart w:id="5" w:name="OLE_LINK16"/>
      <w:bookmarkStart w:id="6" w:name="OLE_LINK13"/>
      <w:bookmarkStart w:id="7" w:name="OLE_LINK12"/>
      <w:bookmarkEnd w:id="3"/>
      <w:bookmarkEnd w:id="4"/>
      <w:bookmarkEnd w:id="5"/>
      <w:bookmarkEnd w:id="6"/>
      <w:bookmarkEnd w:id="7"/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>7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. Univariate and multivariate analyses of different prognostic factors in 103 patients with GC using Cox regression model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2106"/>
        <w:gridCol w:w="1022"/>
        <w:gridCol w:w="2117"/>
        <w:gridCol w:w="992"/>
      </w:tblGrid>
      <w:tr>
        <w:trPr/>
        <w:tc>
          <w:tcPr>
            <w:tcW w:w="166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l case</w:t>
            </w:r>
          </w:p>
        </w:tc>
        <w:tc>
          <w:tcPr>
            <w:tcW w:w="312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1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ultivariate analysi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8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394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8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4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943(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9-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5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684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&lt;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317-4.25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532(0.747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58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25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&lt;5cm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1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37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169-4.32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3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439(0.732-2.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357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2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2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36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2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erosal invasion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7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329-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4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49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886-6.34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ascii="Times New Roman" w:hAnsi="Times New Roman" w:cs="Times New Roman" w:eastAsia="Corbel-Bold;等线"/>
                <w:bCs/>
                <w:kern w:val="0"/>
                <w:sz w:val="24"/>
                <w:szCs w:val="24"/>
              </w:rPr>
              <w:t>＜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54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146-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47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/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/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5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OL10A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1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5-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3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231(1.025-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52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1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</w:t>
            </w:r>
          </w:p>
        </w:tc>
        <w:tc>
          <w:tcPr>
            <w:tcW w:w="21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hazard ratio, HR;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95% confidence interval, 95% CI;</w:t>
      </w:r>
    </w:p>
    <w:p>
      <w:pPr>
        <w:pStyle w:val="Normal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merican Joint Committee on Cancer, AJCC</w:t>
      </w:r>
    </w:p>
    <w:p>
      <w:pPr>
        <w:pStyle w:val="Normal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953"/>
      </w:tblGrid>
      <w:tr>
        <w:trPr/>
        <w:tc>
          <w:tcPr>
            <w:tcW w:w="87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orbel-Bold;等线"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eastAsia="Corbel-Bold;等线"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 siRNAs for SOX9 interference and COL10A1 interference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iRNAs for SOX9 interference</w:t>
            </w:r>
          </w:p>
        </w:tc>
      </w:tr>
      <w:tr>
        <w:trPr/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OX9-siR-80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GAGACUUCUGAACGAGAG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UCUCGUUCAGAAGUCUCC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OX9-siR-1679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GCUCACAGUACGACUACA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UGUAGUCGUACUGUGAGCG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OX9-siR-2167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CGAAAUCAACGAGAAACU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AGUUUCUCGUUGAUUUCGCTT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OX9-siR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C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UUCUCCGAACGUGUCACGUTT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ACGUGACACGUUCGGAGAATT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8755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iRNAs for COL10A1 interference</w:t>
            </w:r>
          </w:p>
        </w:tc>
      </w:tr>
      <w:tr>
        <w:trPr/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OL10A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siR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28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CUACACCAUAAAGAGUAA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UUACUCUUUAUGGUGUAGG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OL10A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siR-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28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CAACAGCAUUAUGACCCA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UGGGUCAUAAUGCUGUUGC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OL10A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siR-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13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CAUCAUCGAUCUCACAGA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T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UCUGUGAGAUCGAUGAUGGTT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OL10A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siR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C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UUCUCCGAACGUGUCACGUTT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  <w:tr>
        <w:trPr/>
        <w:tc>
          <w:tcPr>
            <w:tcW w:w="28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5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ACGUGACACGUUCGGAGAATT-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’</w:t>
            </w:r>
          </w:p>
        </w:tc>
      </w:tr>
    </w:tbl>
    <w:p>
      <w:pPr>
        <w:pStyle w:val="Normal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>9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. Correlation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s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between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COL10A1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and SOX9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protein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levels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and the clinical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-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pathological parameters of GC patients</w:t>
      </w:r>
    </w:p>
    <w:tbl>
      <w:tblPr>
        <w:tblW w:w="9782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01"/>
        <w:gridCol w:w="1560"/>
        <w:gridCol w:w="992"/>
        <w:gridCol w:w="1559"/>
        <w:gridCol w:w="1559"/>
        <w:gridCol w:w="993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Variables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 xml:space="preserve">Expression  of 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COL10A1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 xml:space="preserve">Expression  of  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SOX9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Low expression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High  expression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Low expression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High  expression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Cs w:val="21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Cs w:val="21"/>
              </w:rPr>
              <w:t>p</w:t>
            </w:r>
          </w:p>
        </w:tc>
      </w:tr>
      <w:tr>
        <w:trPr/>
        <w:tc>
          <w:tcPr>
            <w:tcW w:w="9782" w:type="dxa"/>
            <w:gridSpan w:val="7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ender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7.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2.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1</w:t>
            </w:r>
          </w:p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8.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1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0</w:t>
            </w:r>
          </w:p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.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4.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5.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782" w:type="dxa"/>
            <w:gridSpan w:val="7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ge(years)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&lt;6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3.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6.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.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1.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6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9.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0.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6.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.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782" w:type="dxa"/>
            <w:gridSpan w:val="7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Tumor size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&lt;5cm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4.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5.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.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23</w:t>
            </w:r>
          </w:p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cm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.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6.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782" w:type="dxa"/>
            <w:gridSpan w:val="7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ion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6.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3.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5</w:t>
            </w:r>
          </w:p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8.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.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.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.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4.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5.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.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.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782" w:type="dxa"/>
            <w:gridSpan w:val="7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Lymph node metastasis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4.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.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0.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.8)</w:t>
            </w:r>
          </w:p>
        </w:tc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2.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.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9.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6.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782" w:type="dxa"/>
            <w:gridSpan w:val="7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erosal invasion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9.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0.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1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.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5</w:t>
            </w:r>
          </w:p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782" w:type="dxa"/>
            <w:gridSpan w:val="7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JCC stage</w:t>
            </w:r>
          </w:p>
        </w:tc>
      </w:tr>
      <w:tr>
        <w:trPr/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/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6.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0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3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.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7.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/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.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1.8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.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.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merican Joint Committee on Cancer, AJCC</w:t>
      </w:r>
    </w:p>
    <w:p>
      <w:pPr>
        <w:pStyle w:val="Normal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Corbel-Bold;等线" w:cs="Times New Roman"/>
          <w:bCs/>
          <w:kern w:val="0"/>
          <w:sz w:val="24"/>
          <w:szCs w:val="24"/>
        </w:rPr>
      </w:pP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eastAsia="Corbel-Bold;等线" w:cs="Times New Roman" w:ascii="Times New Roman" w:hAnsi="Times New Roman"/>
          <w:b/>
          <w:bCs/>
          <w:kern w:val="0"/>
          <w:sz w:val="24"/>
          <w:szCs w:val="24"/>
        </w:rPr>
        <w:t>10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. Univariate and multivariate analyses of different prognostic factors in 9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>9</w:t>
      </w:r>
      <w:r>
        <w:rPr>
          <w:rFonts w:eastAsia="Corbel-Bold;等线" w:cs="Times New Roman" w:ascii="Times New Roman" w:hAnsi="Times New Roman"/>
          <w:bCs/>
          <w:kern w:val="0"/>
          <w:sz w:val="24"/>
          <w:szCs w:val="24"/>
        </w:rPr>
        <w:t xml:space="preserve"> patients with GC using Cox regression model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850"/>
        <w:gridCol w:w="2106"/>
        <w:gridCol w:w="1022"/>
        <w:gridCol w:w="2117"/>
        <w:gridCol w:w="992"/>
      </w:tblGrid>
      <w:tr>
        <w:trPr/>
        <w:tc>
          <w:tcPr>
            <w:tcW w:w="16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ll case</w:t>
            </w:r>
          </w:p>
        </w:tc>
        <w:tc>
          <w:tcPr>
            <w:tcW w:w="312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1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ultivariate analysis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85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-value</w:t>
            </w:r>
          </w:p>
        </w:tc>
        <w:tc>
          <w:tcPr>
            <w:tcW w:w="21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10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621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4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551)</w:t>
            </w:r>
          </w:p>
        </w:tc>
        <w:tc>
          <w:tcPr>
            <w:tcW w:w="10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08</w:t>
            </w:r>
          </w:p>
        </w:tc>
        <w:tc>
          <w:tcPr>
            <w:tcW w:w="211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15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7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81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59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&lt;6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27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3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6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6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1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74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&lt;5cm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≥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c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94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276-2.97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3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0.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7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810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ell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Poor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351(0.17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713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4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erosal invasion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596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7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916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78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97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287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77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02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046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.91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36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/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3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II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/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IV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COL10A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229(1.224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058)</w:t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8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36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.022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Low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60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39</w:t>
            </w:r>
          </w:p>
        </w:tc>
        <w:tc>
          <w:tcPr>
            <w:tcW w:w="210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SOX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2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2.819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55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.10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00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67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(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8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-3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93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.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03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Lo</w:t>
            </w: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w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53</w:t>
            </w:r>
          </w:p>
        </w:tc>
        <w:tc>
          <w:tcPr>
            <w:tcW w:w="2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High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  <w:t>46</w:t>
            </w:r>
          </w:p>
        </w:tc>
        <w:tc>
          <w:tcPr>
            <w:tcW w:w="21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21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orbel-Bold;等线" w:cs="Times New Roman"/>
                <w:bCs/>
                <w:kern w:val="0"/>
                <w:sz w:val="24"/>
                <w:szCs w:val="24"/>
              </w:rPr>
            </w:pPr>
            <w:r>
              <w:rPr>
                <w:rFonts w:eastAsia="Corbel-Bold;等线"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hazard ratio, HR;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95% confidence interval, 95%CI;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American Joint Committee on Cancer, AJC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4">
    <w:name w:val="标题 4 字符"/>
    <w:qFormat/>
    <w:rPr>
      <w:rFonts w:ascii="宋体;SimSun" w:hAnsi="宋体;SimSun" w:eastAsia="宋体;SimSun" w:cs="宋体;SimSun"/>
      <w:b/>
      <w:bCs/>
      <w:kern w:val="0"/>
      <w:sz w:val="24"/>
      <w:szCs w:val="24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Tran">
    <w:name w:val="tr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3:18:00Z</dcterms:created>
  <dc:creator>administrator</dc:creator>
  <dc:description/>
  <cp:keywords/>
  <dc:language>en-US</dc:language>
  <cp:lastModifiedBy>gzlitingting@gmail.com</cp:lastModifiedBy>
  <dcterms:modified xsi:type="dcterms:W3CDTF">2018-05-21T16:23:00Z</dcterms:modified>
  <cp:revision>32</cp:revision>
  <dc:subject/>
  <dc:title/>
</cp:coreProperties>
</file>